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8FC9E5" w14:textId="77777777" w:rsidR="006B3507" w:rsidRDefault="006B3507" w:rsidP="0029755D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36836EA5" w14:textId="60DA94EA" w:rsidR="0029755D" w:rsidRPr="00FB1FE3" w:rsidRDefault="0029755D" w:rsidP="0029755D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FB1FE3">
        <w:rPr>
          <w:rFonts w:ascii="Times New Roman" w:eastAsia="Times New Roman" w:hAnsi="Times New Roman" w:cs="Times New Roman"/>
          <w:sz w:val="20"/>
          <w:szCs w:val="20"/>
        </w:rPr>
        <w:t>Perceptions of the healthiness of food groups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7CB330E3" w14:textId="3D6B3557" w:rsidR="0029755D" w:rsidRPr="00FB1FE3" w:rsidRDefault="0029755D" w:rsidP="006B3507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FB1FE3">
        <w:rPr>
          <w:rFonts w:ascii="Times New Roman" w:eastAsia="Times New Roman" w:hAnsi="Times New Roman" w:cs="Times New Roman"/>
          <w:sz w:val="20"/>
          <w:szCs w:val="20"/>
        </w:rPr>
        <w:t xml:space="preserve">Most </w:t>
      </w:r>
      <w:r w:rsidR="001B539F">
        <w:rPr>
          <w:rFonts w:ascii="Times New Roman" w:eastAsia="Times New Roman" w:hAnsi="Times New Roman" w:cs="Times New Roman"/>
          <w:sz w:val="20"/>
          <w:szCs w:val="20"/>
        </w:rPr>
        <w:t xml:space="preserve">participants </w:t>
      </w:r>
      <w:r w:rsidRPr="00FB1FE3">
        <w:rPr>
          <w:rFonts w:ascii="Times New Roman" w:eastAsia="Times New Roman" w:hAnsi="Times New Roman" w:cs="Times New Roman"/>
          <w:sz w:val="20"/>
          <w:szCs w:val="20"/>
        </w:rPr>
        <w:t xml:space="preserve">considered vegetables (98%), fruits (95.3%), fish (92.7%), eggs (88.3%), and white meat (85.7%)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as </w:t>
      </w:r>
      <w:r w:rsidRPr="00FB1FE3">
        <w:rPr>
          <w:rFonts w:ascii="Times New Roman" w:eastAsia="Times New Roman" w:hAnsi="Times New Roman" w:cs="Times New Roman"/>
          <w:sz w:val="20"/>
          <w:szCs w:val="20"/>
        </w:rPr>
        <w:t>healthy. A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dditionally, </w:t>
      </w:r>
      <w:r w:rsidRPr="00FB1FE3">
        <w:rPr>
          <w:rFonts w:ascii="Times New Roman" w:eastAsia="Times New Roman" w:hAnsi="Times New Roman" w:cs="Times New Roman"/>
          <w:sz w:val="20"/>
          <w:szCs w:val="20"/>
        </w:rPr>
        <w:t>65%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and </w:t>
      </w:r>
      <w:r w:rsidRPr="00FB1FE3">
        <w:rPr>
          <w:rFonts w:ascii="Times New Roman" w:eastAsia="Times New Roman" w:hAnsi="Times New Roman" w:cs="Times New Roman"/>
          <w:sz w:val="20"/>
          <w:szCs w:val="20"/>
        </w:rPr>
        <w:t>59.3%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FB1FE3">
        <w:rPr>
          <w:rFonts w:ascii="Times New Roman" w:eastAsia="Times New Roman" w:hAnsi="Times New Roman" w:cs="Times New Roman"/>
          <w:sz w:val="20"/>
          <w:szCs w:val="20"/>
        </w:rPr>
        <w:t xml:space="preserve">of respondents classified sweet and soft drinks as unhealthy,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respectively, </w:t>
      </w:r>
      <w:r w:rsidRPr="00FB1FE3">
        <w:rPr>
          <w:rFonts w:ascii="Times New Roman" w:eastAsia="Times New Roman" w:hAnsi="Times New Roman" w:cs="Times New Roman"/>
          <w:sz w:val="20"/>
          <w:szCs w:val="20"/>
        </w:rPr>
        <w:t xml:space="preserve">while perceptions </w:t>
      </w:r>
      <w:r>
        <w:rPr>
          <w:rFonts w:ascii="Times New Roman" w:eastAsia="Times New Roman" w:hAnsi="Times New Roman" w:cs="Times New Roman"/>
          <w:sz w:val="20"/>
          <w:szCs w:val="20"/>
        </w:rPr>
        <w:t>surrounding</w:t>
      </w:r>
      <w:r w:rsidRPr="00FB1FE3">
        <w:rPr>
          <w:rFonts w:ascii="Times New Roman" w:eastAsia="Times New Roman" w:hAnsi="Times New Roman" w:cs="Times New Roman"/>
          <w:sz w:val="20"/>
          <w:szCs w:val="20"/>
        </w:rPr>
        <w:t xml:space="preserve"> grains, red meat, fats, and oils varied across categories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, with </w:t>
      </w:r>
      <w:r w:rsidRPr="00FB1FE3">
        <w:rPr>
          <w:rFonts w:ascii="Times New Roman" w:eastAsia="Times New Roman" w:hAnsi="Times New Roman" w:cs="Times New Roman"/>
          <w:sz w:val="20"/>
          <w:szCs w:val="20"/>
        </w:rPr>
        <w:t>one-third classi</w:t>
      </w:r>
      <w:r>
        <w:rPr>
          <w:rFonts w:ascii="Times New Roman" w:eastAsia="Times New Roman" w:hAnsi="Times New Roman" w:cs="Times New Roman"/>
          <w:sz w:val="20"/>
          <w:szCs w:val="20"/>
        </w:rPr>
        <w:t>fying</w:t>
      </w:r>
      <w:r w:rsidRPr="00FB1FE3">
        <w:rPr>
          <w:rFonts w:ascii="Times New Roman" w:eastAsia="Times New Roman" w:hAnsi="Times New Roman" w:cs="Times New Roman"/>
          <w:sz w:val="20"/>
          <w:szCs w:val="20"/>
        </w:rPr>
        <w:t xml:space="preserve"> these items as "</w:t>
      </w:r>
      <w:r>
        <w:rPr>
          <w:rFonts w:ascii="Times New Roman" w:eastAsia="Times New Roman" w:hAnsi="Times New Roman" w:cs="Times New Roman"/>
          <w:sz w:val="20"/>
          <w:szCs w:val="20"/>
        </w:rPr>
        <w:t>n</w:t>
      </w:r>
      <w:r w:rsidRPr="00FB1FE3">
        <w:rPr>
          <w:rFonts w:ascii="Times New Roman" w:eastAsia="Times New Roman" w:hAnsi="Times New Roman" w:cs="Times New Roman"/>
          <w:sz w:val="20"/>
          <w:szCs w:val="20"/>
        </w:rPr>
        <w:t>either healthy nor unhealthy"</w:t>
      </w:r>
      <w:r w:rsidR="009E703E">
        <w:rPr>
          <w:rFonts w:ascii="Times New Roman" w:eastAsia="Times New Roman" w:hAnsi="Times New Roman" w:cs="Times New Roman"/>
          <w:sz w:val="20"/>
          <w:szCs w:val="20"/>
        </w:rPr>
        <w:t xml:space="preserve"> (Supplementary Table 1)</w:t>
      </w:r>
      <w:r w:rsidRPr="00FB1FE3">
        <w:rPr>
          <w:rFonts w:ascii="Times New Roman" w:eastAsia="Times New Roman" w:hAnsi="Times New Roman" w:cs="Times New Roman"/>
          <w:sz w:val="20"/>
          <w:szCs w:val="20"/>
        </w:rPr>
        <w:t>.</w:t>
      </w:r>
    </w:p>
    <w:p w14:paraId="0167677C" w14:textId="27B495B4" w:rsidR="0029755D" w:rsidRPr="00FB1FE3" w:rsidRDefault="006B3507" w:rsidP="0029755D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Supplementary </w:t>
      </w:r>
      <w:r w:rsidR="0029755D" w:rsidRPr="00FB1FE3">
        <w:rPr>
          <w:rFonts w:ascii="Times New Roman" w:eastAsia="Times New Roman" w:hAnsi="Times New Roman" w:cs="Times New Roman"/>
          <w:sz w:val="20"/>
          <w:szCs w:val="20"/>
        </w:rPr>
        <w:t xml:space="preserve">Table </w:t>
      </w:r>
      <w:r w:rsidR="0029755D">
        <w:rPr>
          <w:rFonts w:ascii="Times New Roman" w:eastAsia="Times New Roman" w:hAnsi="Times New Roman" w:cs="Times New Roman"/>
          <w:sz w:val="20"/>
          <w:szCs w:val="20"/>
        </w:rPr>
        <w:t>1</w:t>
      </w:r>
      <w:r w:rsidR="0029755D" w:rsidRPr="00FB1FE3">
        <w:rPr>
          <w:rFonts w:ascii="Times New Roman" w:eastAsia="Times New Roman" w:hAnsi="Times New Roman" w:cs="Times New Roman"/>
          <w:sz w:val="20"/>
          <w:szCs w:val="20"/>
        </w:rPr>
        <w:t>. Perceptions of the healthiness of food groups</w:t>
      </w:r>
    </w:p>
    <w:tbl>
      <w:tblPr>
        <w:tblW w:w="84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68"/>
        <w:gridCol w:w="1193"/>
        <w:gridCol w:w="2936"/>
        <w:gridCol w:w="1258"/>
      </w:tblGrid>
      <w:tr w:rsidR="0029755D" w:rsidRPr="00FB1FE3" w14:paraId="6499C3E4" w14:textId="77777777" w:rsidTr="008232F5">
        <w:trPr>
          <w:trHeight w:val="285"/>
        </w:trPr>
        <w:tc>
          <w:tcPr>
            <w:tcW w:w="3080" w:type="dxa"/>
            <w:shd w:val="clear" w:color="auto" w:fill="auto"/>
            <w:vAlign w:val="bottom"/>
          </w:tcPr>
          <w:p w14:paraId="76F9ACA0" w14:textId="77777777" w:rsidR="0029755D" w:rsidRPr="00FB1FE3" w:rsidRDefault="0029755D" w:rsidP="008232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1FE3">
              <w:rPr>
                <w:rFonts w:ascii="Times New Roman" w:eastAsia="Times New Roman" w:hAnsi="Times New Roman" w:cs="Times New Roman"/>
                <w:sz w:val="20"/>
                <w:szCs w:val="20"/>
              </w:rPr>
              <w:t>Food groups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63607940" w14:textId="77777777" w:rsidR="0029755D" w:rsidRPr="00FB1FE3" w:rsidRDefault="0029755D" w:rsidP="008232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B1FE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Unhealthy (%) </w:t>
            </w:r>
          </w:p>
        </w:tc>
        <w:tc>
          <w:tcPr>
            <w:tcW w:w="2947" w:type="dxa"/>
            <w:shd w:val="clear" w:color="auto" w:fill="auto"/>
            <w:vAlign w:val="bottom"/>
          </w:tcPr>
          <w:p w14:paraId="07186CB0" w14:textId="77777777" w:rsidR="0029755D" w:rsidRPr="00FB1FE3" w:rsidRDefault="0029755D" w:rsidP="008232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B1FE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either healthy nor unhealthy (%)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F0E46A5" w14:textId="77777777" w:rsidR="0029755D" w:rsidRPr="00FB1FE3" w:rsidRDefault="0029755D" w:rsidP="008232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B1FE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ealthy</w:t>
            </w:r>
          </w:p>
          <w:p w14:paraId="71B9164F" w14:textId="77777777" w:rsidR="0029755D" w:rsidRPr="00FB1FE3" w:rsidRDefault="0029755D" w:rsidP="008232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B1FE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%)</w:t>
            </w:r>
          </w:p>
        </w:tc>
      </w:tr>
      <w:tr w:rsidR="0029755D" w:rsidRPr="00FB1FE3" w14:paraId="7E0412BF" w14:textId="77777777" w:rsidTr="008232F5">
        <w:trPr>
          <w:trHeight w:val="285"/>
        </w:trPr>
        <w:tc>
          <w:tcPr>
            <w:tcW w:w="3080" w:type="dxa"/>
            <w:shd w:val="clear" w:color="auto" w:fill="auto"/>
            <w:vAlign w:val="bottom"/>
          </w:tcPr>
          <w:p w14:paraId="79FCF0F2" w14:textId="77777777" w:rsidR="0029755D" w:rsidRPr="00FB1FE3" w:rsidRDefault="0029755D" w:rsidP="008232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ins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77B45C10" w14:textId="77777777" w:rsidR="0029755D" w:rsidRPr="00FB1FE3" w:rsidRDefault="0029755D" w:rsidP="008232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0</w:t>
            </w:r>
          </w:p>
        </w:tc>
        <w:tc>
          <w:tcPr>
            <w:tcW w:w="2947" w:type="dxa"/>
            <w:shd w:val="clear" w:color="auto" w:fill="auto"/>
            <w:vAlign w:val="bottom"/>
          </w:tcPr>
          <w:p w14:paraId="5D3CBE3B" w14:textId="77777777" w:rsidR="0029755D" w:rsidRPr="00FB1FE3" w:rsidRDefault="0029755D" w:rsidP="008232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0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E5AD757" w14:textId="77777777" w:rsidR="0029755D" w:rsidRPr="00FB1FE3" w:rsidRDefault="0029755D" w:rsidP="008232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0</w:t>
            </w:r>
          </w:p>
        </w:tc>
      </w:tr>
      <w:tr w:rsidR="0029755D" w:rsidRPr="00FB1FE3" w14:paraId="7C7B7904" w14:textId="77777777" w:rsidTr="008232F5">
        <w:trPr>
          <w:trHeight w:val="285"/>
        </w:trPr>
        <w:tc>
          <w:tcPr>
            <w:tcW w:w="3080" w:type="dxa"/>
            <w:shd w:val="clear" w:color="auto" w:fill="auto"/>
            <w:vAlign w:val="bottom"/>
          </w:tcPr>
          <w:p w14:paraId="7D502A2F" w14:textId="77777777" w:rsidR="0029755D" w:rsidRPr="00FB1FE3" w:rsidRDefault="0029755D" w:rsidP="008232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uits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076F5692" w14:textId="77777777" w:rsidR="0029755D" w:rsidRPr="00FB1FE3" w:rsidRDefault="0029755D" w:rsidP="008232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947" w:type="dxa"/>
            <w:shd w:val="clear" w:color="auto" w:fill="auto"/>
            <w:vAlign w:val="bottom"/>
          </w:tcPr>
          <w:p w14:paraId="5558DE81" w14:textId="77777777" w:rsidR="0029755D" w:rsidRPr="00FB1FE3" w:rsidRDefault="0029755D" w:rsidP="008232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D5CCEEF" w14:textId="77777777" w:rsidR="0029755D" w:rsidRPr="00FB1FE3" w:rsidRDefault="0029755D" w:rsidP="008232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3</w:t>
            </w:r>
          </w:p>
        </w:tc>
      </w:tr>
      <w:tr w:rsidR="0029755D" w:rsidRPr="00FB1FE3" w14:paraId="12FC4202" w14:textId="77777777" w:rsidTr="008232F5">
        <w:trPr>
          <w:trHeight w:val="285"/>
        </w:trPr>
        <w:tc>
          <w:tcPr>
            <w:tcW w:w="3080" w:type="dxa"/>
            <w:shd w:val="clear" w:color="auto" w:fill="auto"/>
            <w:vAlign w:val="bottom"/>
          </w:tcPr>
          <w:p w14:paraId="27DE989F" w14:textId="77777777" w:rsidR="0029755D" w:rsidRPr="00FB1FE3" w:rsidRDefault="0029755D" w:rsidP="008232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getables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2191E381" w14:textId="77777777" w:rsidR="0029755D" w:rsidRPr="00FB1FE3" w:rsidRDefault="0029755D" w:rsidP="008232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947" w:type="dxa"/>
            <w:shd w:val="clear" w:color="auto" w:fill="auto"/>
            <w:vAlign w:val="bottom"/>
          </w:tcPr>
          <w:p w14:paraId="74D19A3C" w14:textId="77777777" w:rsidR="0029755D" w:rsidRPr="00FB1FE3" w:rsidRDefault="0029755D" w:rsidP="008232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816EFDA" w14:textId="77777777" w:rsidR="0029755D" w:rsidRPr="00FB1FE3" w:rsidRDefault="0029755D" w:rsidP="008232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0</w:t>
            </w:r>
          </w:p>
        </w:tc>
      </w:tr>
      <w:tr w:rsidR="0029755D" w:rsidRPr="00FB1FE3" w14:paraId="2993A4BC" w14:textId="77777777" w:rsidTr="008232F5">
        <w:trPr>
          <w:trHeight w:val="285"/>
        </w:trPr>
        <w:tc>
          <w:tcPr>
            <w:tcW w:w="3080" w:type="dxa"/>
            <w:shd w:val="clear" w:color="auto" w:fill="auto"/>
            <w:vAlign w:val="bottom"/>
          </w:tcPr>
          <w:p w14:paraId="727D08F6" w14:textId="77777777" w:rsidR="0029755D" w:rsidRPr="00FB1FE3" w:rsidRDefault="0029755D" w:rsidP="008232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k and dairy products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41CDB516" w14:textId="77777777" w:rsidR="0029755D" w:rsidRPr="00FB1FE3" w:rsidRDefault="0029755D" w:rsidP="008232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2947" w:type="dxa"/>
            <w:shd w:val="clear" w:color="auto" w:fill="auto"/>
            <w:vAlign w:val="bottom"/>
          </w:tcPr>
          <w:p w14:paraId="0BA8E03E" w14:textId="77777777" w:rsidR="0029755D" w:rsidRPr="00FB1FE3" w:rsidRDefault="0029755D" w:rsidP="008232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8AF566E" w14:textId="77777777" w:rsidR="0029755D" w:rsidRPr="00FB1FE3" w:rsidRDefault="0029755D" w:rsidP="008232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7</w:t>
            </w:r>
          </w:p>
        </w:tc>
      </w:tr>
      <w:tr w:rsidR="0029755D" w:rsidRPr="00FB1FE3" w14:paraId="282366A6" w14:textId="77777777" w:rsidTr="008232F5">
        <w:trPr>
          <w:trHeight w:val="285"/>
        </w:trPr>
        <w:tc>
          <w:tcPr>
            <w:tcW w:w="3080" w:type="dxa"/>
            <w:shd w:val="clear" w:color="auto" w:fill="auto"/>
            <w:vAlign w:val="bottom"/>
          </w:tcPr>
          <w:p w14:paraId="202393EB" w14:textId="77777777" w:rsidR="0029755D" w:rsidRPr="00FB1FE3" w:rsidRDefault="0029755D" w:rsidP="008232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FE3">
              <w:rPr>
                <w:rFonts w:ascii="Times New Roman" w:eastAsia="Times New Roman" w:hAnsi="Times New Roman" w:cs="Times New Roman"/>
                <w:sz w:val="20"/>
                <w:szCs w:val="20"/>
              </w:rPr>
              <w:t>Pork and beef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0FEE6D20" w14:textId="77777777" w:rsidR="0029755D" w:rsidRPr="00FB1FE3" w:rsidRDefault="0029755D" w:rsidP="008232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2947" w:type="dxa"/>
            <w:shd w:val="clear" w:color="auto" w:fill="auto"/>
            <w:vAlign w:val="bottom"/>
          </w:tcPr>
          <w:p w14:paraId="48DD146E" w14:textId="77777777" w:rsidR="0029755D" w:rsidRPr="00FB1FE3" w:rsidRDefault="0029755D" w:rsidP="008232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4659574" w14:textId="77777777" w:rsidR="0029755D" w:rsidRPr="00FB1FE3" w:rsidRDefault="0029755D" w:rsidP="008232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3</w:t>
            </w:r>
          </w:p>
        </w:tc>
      </w:tr>
      <w:tr w:rsidR="0029755D" w:rsidRPr="00FB1FE3" w14:paraId="440FE817" w14:textId="77777777" w:rsidTr="008232F5">
        <w:trPr>
          <w:trHeight w:val="285"/>
        </w:trPr>
        <w:tc>
          <w:tcPr>
            <w:tcW w:w="3080" w:type="dxa"/>
            <w:shd w:val="clear" w:color="auto" w:fill="auto"/>
            <w:vAlign w:val="bottom"/>
          </w:tcPr>
          <w:p w14:paraId="7125AA2B" w14:textId="77777777" w:rsidR="0029755D" w:rsidRPr="00FB1FE3" w:rsidRDefault="0029755D" w:rsidP="008232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FE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oultry 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4CFE38D8" w14:textId="77777777" w:rsidR="0029755D" w:rsidRPr="00FB1FE3" w:rsidRDefault="0029755D" w:rsidP="008232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2947" w:type="dxa"/>
            <w:shd w:val="clear" w:color="auto" w:fill="auto"/>
            <w:vAlign w:val="bottom"/>
          </w:tcPr>
          <w:p w14:paraId="4FD78ECF" w14:textId="77777777" w:rsidR="0029755D" w:rsidRPr="00FB1FE3" w:rsidRDefault="0029755D" w:rsidP="008232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B8E7AF6" w14:textId="77777777" w:rsidR="0029755D" w:rsidRPr="00FB1FE3" w:rsidRDefault="0029755D" w:rsidP="008232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7</w:t>
            </w:r>
          </w:p>
        </w:tc>
      </w:tr>
      <w:tr w:rsidR="0029755D" w:rsidRPr="00FB1FE3" w14:paraId="5D6DE26C" w14:textId="77777777" w:rsidTr="008232F5">
        <w:trPr>
          <w:trHeight w:val="285"/>
        </w:trPr>
        <w:tc>
          <w:tcPr>
            <w:tcW w:w="3080" w:type="dxa"/>
            <w:shd w:val="clear" w:color="auto" w:fill="auto"/>
            <w:vAlign w:val="bottom"/>
          </w:tcPr>
          <w:p w14:paraId="31478117" w14:textId="77777777" w:rsidR="0029755D" w:rsidRPr="00FB1FE3" w:rsidRDefault="0029755D" w:rsidP="008232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FE3">
              <w:rPr>
                <w:rFonts w:ascii="Times New Roman" w:eastAsia="Times New Roman" w:hAnsi="Times New Roman" w:cs="Times New Roman"/>
                <w:sz w:val="20"/>
                <w:szCs w:val="20"/>
              </w:rPr>
              <w:t>Vegetable o</w:t>
            </w:r>
            <w:r w:rsidRPr="00FB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1F3014D1" w14:textId="77777777" w:rsidR="0029755D" w:rsidRPr="00FB1FE3" w:rsidRDefault="0029755D" w:rsidP="008232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2947" w:type="dxa"/>
            <w:shd w:val="clear" w:color="auto" w:fill="auto"/>
            <w:vAlign w:val="bottom"/>
          </w:tcPr>
          <w:p w14:paraId="129B5804" w14:textId="77777777" w:rsidR="0029755D" w:rsidRPr="00FB1FE3" w:rsidRDefault="0029755D" w:rsidP="008232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C8C4CDE" w14:textId="77777777" w:rsidR="0029755D" w:rsidRPr="00FB1FE3" w:rsidRDefault="0029755D" w:rsidP="008232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3</w:t>
            </w:r>
          </w:p>
        </w:tc>
      </w:tr>
      <w:tr w:rsidR="0029755D" w:rsidRPr="00FB1FE3" w14:paraId="2BC4B3DD" w14:textId="77777777" w:rsidTr="008232F5">
        <w:trPr>
          <w:trHeight w:val="285"/>
        </w:trPr>
        <w:tc>
          <w:tcPr>
            <w:tcW w:w="3080" w:type="dxa"/>
            <w:shd w:val="clear" w:color="auto" w:fill="auto"/>
            <w:vAlign w:val="bottom"/>
          </w:tcPr>
          <w:p w14:paraId="5B943A26" w14:textId="77777777" w:rsidR="0029755D" w:rsidRPr="00FB1FE3" w:rsidRDefault="0029755D" w:rsidP="008232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s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6087B9BD" w14:textId="77777777" w:rsidR="0029755D" w:rsidRPr="00FB1FE3" w:rsidRDefault="0029755D" w:rsidP="008232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2947" w:type="dxa"/>
            <w:shd w:val="clear" w:color="auto" w:fill="auto"/>
            <w:vAlign w:val="bottom"/>
          </w:tcPr>
          <w:p w14:paraId="51ED841E" w14:textId="77777777" w:rsidR="0029755D" w:rsidRPr="00FB1FE3" w:rsidRDefault="0029755D" w:rsidP="008232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FF2416D" w14:textId="77777777" w:rsidR="0029755D" w:rsidRPr="00FB1FE3" w:rsidRDefault="0029755D" w:rsidP="008232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0</w:t>
            </w:r>
          </w:p>
        </w:tc>
      </w:tr>
      <w:tr w:rsidR="0029755D" w:rsidRPr="00FB1FE3" w14:paraId="09C9BF75" w14:textId="77777777" w:rsidTr="008232F5">
        <w:trPr>
          <w:trHeight w:val="285"/>
        </w:trPr>
        <w:tc>
          <w:tcPr>
            <w:tcW w:w="3080" w:type="dxa"/>
            <w:shd w:val="clear" w:color="auto" w:fill="auto"/>
            <w:vAlign w:val="bottom"/>
          </w:tcPr>
          <w:p w14:paraId="3434E0C7" w14:textId="77777777" w:rsidR="0029755D" w:rsidRPr="00FB1FE3" w:rsidRDefault="0029755D" w:rsidP="008232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gs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6BA014AC" w14:textId="77777777" w:rsidR="0029755D" w:rsidRPr="00FB1FE3" w:rsidRDefault="0029755D" w:rsidP="008232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2947" w:type="dxa"/>
            <w:shd w:val="clear" w:color="auto" w:fill="auto"/>
            <w:vAlign w:val="bottom"/>
          </w:tcPr>
          <w:p w14:paraId="7745F747" w14:textId="77777777" w:rsidR="0029755D" w:rsidRPr="00FB1FE3" w:rsidRDefault="0029755D" w:rsidP="008232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22C551B" w14:textId="77777777" w:rsidR="0029755D" w:rsidRPr="00FB1FE3" w:rsidRDefault="0029755D" w:rsidP="008232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3</w:t>
            </w:r>
          </w:p>
        </w:tc>
      </w:tr>
      <w:tr w:rsidR="0029755D" w:rsidRPr="00FB1FE3" w14:paraId="1F85ADBE" w14:textId="77777777" w:rsidTr="008232F5">
        <w:trPr>
          <w:trHeight w:val="285"/>
        </w:trPr>
        <w:tc>
          <w:tcPr>
            <w:tcW w:w="3080" w:type="dxa"/>
            <w:shd w:val="clear" w:color="auto" w:fill="auto"/>
            <w:vAlign w:val="bottom"/>
          </w:tcPr>
          <w:p w14:paraId="1BC2AC65" w14:textId="77777777" w:rsidR="0029755D" w:rsidRPr="00FB1FE3" w:rsidRDefault="0029755D" w:rsidP="008232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165C5DB5" w14:textId="77777777" w:rsidR="0029755D" w:rsidRPr="00FB1FE3" w:rsidRDefault="0029755D" w:rsidP="008232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2947" w:type="dxa"/>
            <w:shd w:val="clear" w:color="auto" w:fill="auto"/>
            <w:vAlign w:val="bottom"/>
          </w:tcPr>
          <w:p w14:paraId="7083B960" w14:textId="77777777" w:rsidR="0029755D" w:rsidRPr="00FB1FE3" w:rsidRDefault="0029755D" w:rsidP="008232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86B82CD" w14:textId="77777777" w:rsidR="0029755D" w:rsidRPr="00FB1FE3" w:rsidRDefault="0029755D" w:rsidP="008232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7</w:t>
            </w:r>
          </w:p>
        </w:tc>
      </w:tr>
      <w:tr w:rsidR="0029755D" w:rsidRPr="00FB1FE3" w14:paraId="19AA393E" w14:textId="77777777" w:rsidTr="008232F5">
        <w:trPr>
          <w:trHeight w:val="285"/>
        </w:trPr>
        <w:tc>
          <w:tcPr>
            <w:tcW w:w="3080" w:type="dxa"/>
            <w:shd w:val="clear" w:color="auto" w:fill="auto"/>
            <w:vAlign w:val="bottom"/>
          </w:tcPr>
          <w:p w14:paraId="66671F7F" w14:textId="77777777" w:rsidR="0029755D" w:rsidRPr="00FB1FE3" w:rsidRDefault="0029755D" w:rsidP="008232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gar, salt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1D30444C" w14:textId="77777777" w:rsidR="0029755D" w:rsidRPr="00FB1FE3" w:rsidRDefault="0029755D" w:rsidP="008232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3</w:t>
            </w:r>
          </w:p>
        </w:tc>
        <w:tc>
          <w:tcPr>
            <w:tcW w:w="2947" w:type="dxa"/>
            <w:shd w:val="clear" w:color="auto" w:fill="auto"/>
            <w:vAlign w:val="bottom"/>
          </w:tcPr>
          <w:p w14:paraId="5FB8E66F" w14:textId="77777777" w:rsidR="0029755D" w:rsidRPr="00FB1FE3" w:rsidRDefault="0029755D" w:rsidP="008232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7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36D0D76" w14:textId="77777777" w:rsidR="0029755D" w:rsidRPr="00FB1FE3" w:rsidRDefault="0029755D" w:rsidP="008232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0</w:t>
            </w:r>
          </w:p>
        </w:tc>
      </w:tr>
      <w:tr w:rsidR="0029755D" w:rsidRPr="00FB1FE3" w14:paraId="511E2D24" w14:textId="77777777" w:rsidTr="008232F5">
        <w:trPr>
          <w:trHeight w:val="285"/>
        </w:trPr>
        <w:tc>
          <w:tcPr>
            <w:tcW w:w="3080" w:type="dxa"/>
            <w:shd w:val="clear" w:color="auto" w:fill="auto"/>
            <w:vAlign w:val="bottom"/>
          </w:tcPr>
          <w:p w14:paraId="3262BD0A" w14:textId="77777777" w:rsidR="0029755D" w:rsidRPr="00FB1FE3" w:rsidRDefault="0029755D" w:rsidP="008232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eets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10FB0758" w14:textId="77777777" w:rsidR="0029755D" w:rsidRPr="00FB1FE3" w:rsidRDefault="0029755D" w:rsidP="008232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0</w:t>
            </w:r>
          </w:p>
        </w:tc>
        <w:tc>
          <w:tcPr>
            <w:tcW w:w="2947" w:type="dxa"/>
            <w:shd w:val="clear" w:color="auto" w:fill="auto"/>
            <w:vAlign w:val="bottom"/>
          </w:tcPr>
          <w:p w14:paraId="0955853A" w14:textId="77777777" w:rsidR="0029755D" w:rsidRPr="00FB1FE3" w:rsidRDefault="0029755D" w:rsidP="008232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0E4B5C6" w14:textId="77777777" w:rsidR="0029755D" w:rsidRPr="00FB1FE3" w:rsidRDefault="0029755D" w:rsidP="008232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</w:t>
            </w:r>
          </w:p>
        </w:tc>
      </w:tr>
      <w:tr w:rsidR="0029755D" w:rsidRPr="00FB1FE3" w14:paraId="18A4C362" w14:textId="77777777" w:rsidTr="008232F5">
        <w:trPr>
          <w:trHeight w:val="285"/>
        </w:trPr>
        <w:tc>
          <w:tcPr>
            <w:tcW w:w="3080" w:type="dxa"/>
            <w:shd w:val="clear" w:color="auto" w:fill="auto"/>
            <w:vAlign w:val="bottom"/>
          </w:tcPr>
          <w:p w14:paraId="0DB6B179" w14:textId="77777777" w:rsidR="0029755D" w:rsidRPr="00FB1FE3" w:rsidRDefault="0029755D" w:rsidP="008232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ft drinks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34C317F2" w14:textId="77777777" w:rsidR="0029755D" w:rsidRPr="00FB1FE3" w:rsidRDefault="0029755D" w:rsidP="008232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3</w:t>
            </w:r>
          </w:p>
        </w:tc>
        <w:tc>
          <w:tcPr>
            <w:tcW w:w="2947" w:type="dxa"/>
            <w:shd w:val="clear" w:color="auto" w:fill="auto"/>
            <w:vAlign w:val="bottom"/>
          </w:tcPr>
          <w:p w14:paraId="3B7A601A" w14:textId="77777777" w:rsidR="0029755D" w:rsidRPr="00FB1FE3" w:rsidRDefault="0029755D" w:rsidP="008232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0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0C5A055" w14:textId="77777777" w:rsidR="0029755D" w:rsidRPr="00FB1FE3" w:rsidRDefault="0029755D" w:rsidP="008232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</w:t>
            </w:r>
          </w:p>
        </w:tc>
      </w:tr>
    </w:tbl>
    <w:p w14:paraId="0AABDD1F" w14:textId="4EAC6143" w:rsidR="005A42FE" w:rsidRDefault="005A42FE"/>
    <w:p w14:paraId="461C21C7" w14:textId="33F03D86" w:rsidR="0029755D" w:rsidRDefault="0029755D"/>
    <w:p w14:paraId="227508C3" w14:textId="2D507D5D" w:rsidR="0029755D" w:rsidRDefault="0029755D"/>
    <w:p w14:paraId="03E63075" w14:textId="5C066C45" w:rsidR="0029755D" w:rsidRDefault="0029755D"/>
    <w:p w14:paraId="7D746EC6" w14:textId="0756B036" w:rsidR="0029755D" w:rsidRDefault="0029755D"/>
    <w:p w14:paraId="23B2B7E0" w14:textId="77777777" w:rsidR="0029755D" w:rsidRDefault="0029755D"/>
    <w:sectPr w:rsidR="002975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755D"/>
    <w:rsid w:val="001B539F"/>
    <w:rsid w:val="0029755D"/>
    <w:rsid w:val="005A42FE"/>
    <w:rsid w:val="006B3507"/>
    <w:rsid w:val="009E70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A5EC8BC"/>
  <w15:chartTrackingRefBased/>
  <w15:docId w15:val="{D1C82688-D20B-4FD9-ABBA-34EDB40E7B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755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2975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B35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hu-HU" w:eastAsia="hu-H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36</Words>
  <Characters>809</Characters>
  <Application>Microsoft Office Word</Application>
  <DocSecurity>0</DocSecurity>
  <Lines>50</Lines>
  <Paragraphs>44</Paragraphs>
  <ScaleCrop>false</ScaleCrop>
  <Company/>
  <LinksUpToDate>false</LinksUpToDate>
  <CharactersWithSpaces>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Kiss</dc:creator>
  <cp:keywords/>
  <dc:description/>
  <cp:lastModifiedBy>Anna Kiss</cp:lastModifiedBy>
  <cp:revision>4</cp:revision>
  <dcterms:created xsi:type="dcterms:W3CDTF">2025-06-27T12:16:00Z</dcterms:created>
  <dcterms:modified xsi:type="dcterms:W3CDTF">2025-07-02T0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71724fd-f16f-4dee-b911-6f5fbd5d9855</vt:lpwstr>
  </property>
</Properties>
</file>